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77F0A" w14:textId="08A47A5C" w:rsidR="00E125EC" w:rsidRDefault="004443C0" w:rsidP="007D6359">
      <w:pPr>
        <w:spacing w:after="160" w:line="480" w:lineRule="auto"/>
        <w:rPr>
          <w:b/>
          <w:bCs/>
        </w:rPr>
      </w:pPr>
      <w:r w:rsidRPr="004443C0">
        <w:rPr>
          <w:b/>
          <w:bCs/>
        </w:rPr>
        <w:t>Table S1</w:t>
      </w:r>
      <w:r w:rsidR="0000280F">
        <w:rPr>
          <w:b/>
          <w:bCs/>
        </w:rPr>
        <w:t>.</w:t>
      </w:r>
      <w:r w:rsidRPr="004443C0">
        <w:rPr>
          <w:b/>
          <w:bCs/>
        </w:rPr>
        <w:t xml:space="preserve"> Associations for the </w:t>
      </w:r>
      <w:r w:rsidRPr="0000280F">
        <w:rPr>
          <w:b/>
          <w:bCs/>
          <w:i/>
          <w:iCs/>
        </w:rPr>
        <w:t>C9</w:t>
      </w:r>
      <w:r w:rsidRPr="004443C0">
        <w:rPr>
          <w:b/>
          <w:bCs/>
        </w:rPr>
        <w:t xml:space="preserve"> cis-pQTL rs835703 with circulating C9, forearm fractures and fractures at any bone site</w:t>
      </w:r>
      <w:r w:rsidR="00542FB5">
        <w:rPr>
          <w:b/>
          <w:bCs/>
        </w:rPr>
        <w:t>.</w:t>
      </w:r>
      <w:r w:rsidRPr="004443C0">
        <w:rPr>
          <w:b/>
          <w:bCs/>
        </w:rPr>
        <w:t xml:space="preserve"> </w:t>
      </w:r>
    </w:p>
    <w:tbl>
      <w:tblPr>
        <w:tblStyle w:val="Tabellrutnt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393"/>
        <w:gridCol w:w="1394"/>
        <w:gridCol w:w="1394"/>
        <w:gridCol w:w="1394"/>
        <w:gridCol w:w="1394"/>
        <w:gridCol w:w="1394"/>
      </w:tblGrid>
      <w:tr w:rsidR="00C73A29" w:rsidRPr="00C4186F" w14:paraId="1E43366C" w14:textId="77777777" w:rsidTr="009C6CC1">
        <w:trPr>
          <w:trHeight w:hRule="exact" w:val="442"/>
        </w:trPr>
        <w:tc>
          <w:tcPr>
            <w:tcW w:w="2127" w:type="dxa"/>
            <w:tcBorders>
              <w:bottom w:val="single" w:sz="4" w:space="0" w:color="auto"/>
            </w:tcBorders>
          </w:tcPr>
          <w:p w14:paraId="7941549D" w14:textId="42AB4661" w:rsidR="00C73A29" w:rsidRPr="0062408B" w:rsidRDefault="00C73A29" w:rsidP="007D6359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5A5814E7" w14:textId="05064C61" w:rsidR="00C73A29" w:rsidRPr="00313D70" w:rsidRDefault="00C73A29" w:rsidP="007D6359">
            <w:pPr>
              <w:spacing w:line="480" w:lineRule="auto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sz w:val="24"/>
                <w:szCs w:val="24"/>
                <w:lang w:val="en-US"/>
              </w:rPr>
              <w:t>EA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026C427" w14:textId="5C277862" w:rsidR="00C73A29" w:rsidRPr="00313D70" w:rsidRDefault="00C73A29" w:rsidP="007D6359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D70">
              <w:rPr>
                <w:b/>
                <w:sz w:val="24"/>
                <w:szCs w:val="24"/>
                <w:lang w:val="en-US"/>
              </w:rPr>
              <w:t>O</w:t>
            </w:r>
            <w:r>
              <w:rPr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A3FC4A9" w14:textId="18A1618C" w:rsidR="00C73A29" w:rsidRPr="00313D70" w:rsidRDefault="00C73A29" w:rsidP="007D635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iCs/>
                <w:sz w:val="24"/>
                <w:szCs w:val="24"/>
                <w:lang w:val="en-US"/>
              </w:rPr>
              <w:t>EAF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B6885F4" w14:textId="67E892A5" w:rsidR="00C73A29" w:rsidRPr="00313D70" w:rsidRDefault="00C73A29" w:rsidP="007D635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eta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3E79B7C" w14:textId="205B3187" w:rsidR="00C73A29" w:rsidRPr="00313D70" w:rsidRDefault="00C73A29" w:rsidP="007D6359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4744C694" w14:textId="0251A567" w:rsidR="00C73A29" w:rsidRPr="00313D70" w:rsidRDefault="00C73A29" w:rsidP="007D6359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C73A29">
              <w:rPr>
                <w:b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C73A29" w:rsidRPr="00C4186F" w14:paraId="39AC4CC7" w14:textId="77777777" w:rsidTr="009C6CC1">
        <w:trPr>
          <w:trHeight w:hRule="exact" w:val="397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BA08F" w14:textId="386EA911" w:rsidR="00C73A29" w:rsidRPr="001B7646" w:rsidRDefault="007F5290" w:rsidP="007D6359">
            <w:pPr>
              <w:spacing w:line="480" w:lineRule="auto"/>
              <w:ind w:firstLine="33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7F5290">
              <w:rPr>
                <w:lang w:val="en-US"/>
              </w:rPr>
              <w:t>irculating C9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B40D3" w14:textId="55322B1F" w:rsidR="00C73A29" w:rsidRPr="00C4186F" w:rsidRDefault="00B703DE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2C54E" w14:textId="5F41CFCF" w:rsidR="00C73A29" w:rsidRPr="00C4186F" w:rsidRDefault="00B703DE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8157B" w14:textId="741678DF" w:rsidR="00C73A29" w:rsidRPr="00C4186F" w:rsidRDefault="00B703DE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CE8D9" w14:textId="2D49FCA7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DAC84" w14:textId="1F9A5B7F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01C12" w14:textId="1C06119B" w:rsidR="00C73A29" w:rsidRPr="00C4186F" w:rsidRDefault="00D0762B" w:rsidP="007D6359">
            <w:pPr>
              <w:spacing w:line="480" w:lineRule="auto"/>
              <w:jc w:val="center"/>
              <w:rPr>
                <w:lang w:val="en-US"/>
              </w:rPr>
            </w:pPr>
            <w:r w:rsidRPr="00D0762B">
              <w:rPr>
                <w:lang w:val="en-US"/>
              </w:rPr>
              <w:t>6.8E-24</w:t>
            </w:r>
          </w:p>
        </w:tc>
      </w:tr>
      <w:tr w:rsidR="00C73A29" w:rsidRPr="00C4186F" w14:paraId="4B9CB74D" w14:textId="77777777" w:rsidTr="009C6CC1">
        <w:trPr>
          <w:trHeight w:hRule="exact" w:val="397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0A33E7" w14:textId="52712938" w:rsidR="00C73A29" w:rsidRPr="001B7646" w:rsidRDefault="00B703DE" w:rsidP="007D6359">
            <w:pPr>
              <w:spacing w:line="480" w:lineRule="auto"/>
              <w:ind w:firstLine="33"/>
              <w:rPr>
                <w:lang w:val="en-US"/>
              </w:rPr>
            </w:pPr>
            <w:r w:rsidRPr="00B703DE">
              <w:rPr>
                <w:lang w:val="en-US"/>
              </w:rPr>
              <w:t>Forearm fracture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5F4F0" w14:textId="00AD25F9" w:rsidR="00C73A29" w:rsidRPr="00C4186F" w:rsidRDefault="00B703DE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29B17" w14:textId="7ACE12E6" w:rsidR="00C73A29" w:rsidRPr="00C4186F" w:rsidRDefault="00B703DE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449D98" w14:textId="13167702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E9AB2" w14:textId="09ACCBA7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18DA2" w14:textId="15A9E984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35A11" w14:textId="0765F6B6" w:rsidR="00C73A29" w:rsidRPr="00C4186F" w:rsidRDefault="00D0762B" w:rsidP="007D6359">
            <w:pPr>
              <w:spacing w:line="480" w:lineRule="auto"/>
              <w:jc w:val="center"/>
              <w:rPr>
                <w:lang w:val="en-US"/>
              </w:rPr>
            </w:pPr>
            <w:r w:rsidRPr="00D0762B">
              <w:rPr>
                <w:lang w:val="en-US"/>
              </w:rPr>
              <w:t>1.5E-04</w:t>
            </w:r>
          </w:p>
        </w:tc>
      </w:tr>
      <w:tr w:rsidR="00C73A29" w:rsidRPr="00C4186F" w14:paraId="293603B9" w14:textId="77777777" w:rsidTr="009C6CC1">
        <w:trPr>
          <w:trHeight w:hRule="exact" w:val="397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D512" w14:textId="18395115" w:rsidR="00C73A29" w:rsidRPr="001B7646" w:rsidRDefault="00B703DE" w:rsidP="007D6359">
            <w:pPr>
              <w:spacing w:line="480" w:lineRule="auto"/>
              <w:ind w:firstLine="33"/>
              <w:rPr>
                <w:lang w:val="en-US"/>
              </w:rPr>
            </w:pPr>
            <w:r w:rsidRPr="00B703DE">
              <w:rPr>
                <w:color w:val="000000"/>
                <w:kern w:val="24"/>
              </w:rPr>
              <w:t>Any fracture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AF40C" w14:textId="0D966F8B" w:rsidR="00C73A29" w:rsidRPr="00C4186F" w:rsidRDefault="00B703DE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14866" w14:textId="4EB7E9DB" w:rsidR="00C73A29" w:rsidRPr="00C4186F" w:rsidRDefault="00B703DE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5B4D" w14:textId="6BFB3786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888B" w14:textId="511A6AA9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01CF" w14:textId="6B15F656" w:rsidR="00C73A29" w:rsidRPr="00C4186F" w:rsidRDefault="00BA29B2" w:rsidP="007D635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B1659" w14:textId="4407969F" w:rsidR="00C73A29" w:rsidRPr="00C4186F" w:rsidRDefault="00D0762B" w:rsidP="007D6359">
            <w:pPr>
              <w:spacing w:line="480" w:lineRule="auto"/>
              <w:jc w:val="center"/>
              <w:rPr>
                <w:lang w:val="en-US"/>
              </w:rPr>
            </w:pPr>
            <w:r w:rsidRPr="00D0762B">
              <w:rPr>
                <w:lang w:val="en-US"/>
              </w:rPr>
              <w:t>1.8E-06</w:t>
            </w:r>
          </w:p>
        </w:tc>
      </w:tr>
    </w:tbl>
    <w:p w14:paraId="5E8C9217" w14:textId="77777777" w:rsidR="00C73A29" w:rsidRDefault="00C73A29" w:rsidP="007D6359">
      <w:pPr>
        <w:spacing w:after="160" w:line="480" w:lineRule="auto"/>
        <w:rPr>
          <w:b/>
          <w:bCs/>
        </w:rPr>
      </w:pPr>
    </w:p>
    <w:p w14:paraId="6BDC120E" w14:textId="77777777" w:rsidR="00622AEF" w:rsidRDefault="00E125EC" w:rsidP="007D6359">
      <w:pPr>
        <w:spacing w:after="160" w:line="480" w:lineRule="auto"/>
      </w:pPr>
      <w:r w:rsidRPr="00E125EC">
        <w:t xml:space="preserve">The associations for rs835703 with these traits were derived from previously published publicly available GWAS summary statistics for circulating proteins </w:t>
      </w:r>
      <w:r w:rsidR="00F332BC">
        <w:fldChar w:fldCharType="begin">
          <w:fldData xml:space="preserve">PEVuZE5vdGU+PENpdGU+PEF1dGhvcj5FbGRqYXJuPC9BdXRob3I+PFllYXI+MjAyMzwvWWVhcj48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</w:fldData>
        </w:fldChar>
      </w:r>
      <w:r w:rsidR="00F332BC">
        <w:instrText xml:space="preserve"> ADDIN EN.CITE </w:instrText>
      </w:r>
      <w:r w:rsidR="00F332BC">
        <w:fldChar w:fldCharType="begin">
          <w:fldData xml:space="preserve">PEVuZE5vdGU+PENpdGU+PEF1dGhvcj5FbGRqYXJuPC9BdXRob3I+PFllYXI+MjAyMzwvWWVhcj48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</w:fldData>
        </w:fldChar>
      </w:r>
      <w:r w:rsidR="00F332BC">
        <w:instrText xml:space="preserve"> ADDIN EN.CITE.DATA </w:instrText>
      </w:r>
      <w:r w:rsidR="00F332BC">
        <w:fldChar w:fldCharType="end"/>
      </w:r>
      <w:r w:rsidR="00F332BC">
        <w:fldChar w:fldCharType="separate"/>
      </w:r>
      <w:r w:rsidR="00F332BC">
        <w:rPr>
          <w:noProof/>
        </w:rPr>
        <w:t>[1]</w:t>
      </w:r>
      <w:r w:rsidR="00F332BC">
        <w:fldChar w:fldCharType="end"/>
      </w:r>
      <w:r w:rsidRPr="00E125EC">
        <w:t xml:space="preserve">, forearm fracture </w:t>
      </w:r>
      <w:r w:rsidR="009C01AB">
        <w:fldChar w:fldCharType="begin">
          <w:fldData xml:space="preserve">PEVuZE5vdGU+PENpdGU+PEF1dGhvcj5OZXRoYW5kZXI8L0F1dGhvcj48WWVhcj4yMDIzPC9ZZWFy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="009C01AB">
        <w:instrText xml:space="preserve"> ADDIN EN.CITE </w:instrText>
      </w:r>
      <w:r w:rsidR="009C01AB">
        <w:fldChar w:fldCharType="begin">
          <w:fldData xml:space="preserve">PEVuZE5vdGU+PENpdGU+PEF1dGhvcj5OZXRoYW5kZXI8L0F1dGhvcj48WWVhcj4yMDIzPC9ZZWFy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="009C01AB">
        <w:instrText xml:space="preserve"> ADDIN EN.CITE.DATA </w:instrText>
      </w:r>
      <w:r w:rsidR="009C01AB">
        <w:fldChar w:fldCharType="end"/>
      </w:r>
      <w:r w:rsidR="009C01AB">
        <w:fldChar w:fldCharType="separate"/>
      </w:r>
      <w:r w:rsidR="009C01AB">
        <w:rPr>
          <w:noProof/>
        </w:rPr>
        <w:t>[2]</w:t>
      </w:r>
      <w:r w:rsidR="009C01AB">
        <w:fldChar w:fldCharType="end"/>
      </w:r>
      <w:r w:rsidRPr="00E125EC">
        <w:t xml:space="preserve">, and fracture at any bone site </w:t>
      </w:r>
      <w:r w:rsidR="001843A6">
        <w:fldChar w:fldCharType="begin">
          <w:fldData xml:space="preserve">PEVuZE5vdGU+PENpdGU+PEF1dGhvcj5Nb3JyaXM8L0F1dGhvcj48WWVhcj4yMDE5PC9ZZWFyPjxS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==
</w:fldData>
        </w:fldChar>
      </w:r>
      <w:r w:rsidR="001843A6">
        <w:instrText xml:space="preserve"> ADDIN EN.CITE </w:instrText>
      </w:r>
      <w:r w:rsidR="001843A6">
        <w:fldChar w:fldCharType="begin">
          <w:fldData xml:space="preserve">PEVuZE5vdGU+PENpdGU+PEF1dGhvcj5Nb3JyaXM8L0F1dGhvcj48WWVhcj4yMDE5PC9ZZWFyPjxS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==
</w:fldData>
        </w:fldChar>
      </w:r>
      <w:r w:rsidR="001843A6">
        <w:instrText xml:space="preserve"> ADDIN EN.CITE.DATA </w:instrText>
      </w:r>
      <w:r w:rsidR="001843A6">
        <w:fldChar w:fldCharType="end"/>
      </w:r>
      <w:r w:rsidR="001843A6">
        <w:fldChar w:fldCharType="separate"/>
      </w:r>
      <w:r w:rsidR="001843A6">
        <w:rPr>
          <w:noProof/>
        </w:rPr>
        <w:t>[3]</w:t>
      </w:r>
      <w:r w:rsidR="001843A6">
        <w:fldChar w:fldCharType="end"/>
      </w:r>
      <w:r w:rsidRPr="00E125EC">
        <w:t>.</w:t>
      </w:r>
      <w:r w:rsidR="007D6359">
        <w:t xml:space="preserve"> EA, effect allele; </w:t>
      </w:r>
      <w:r w:rsidR="00953F76">
        <w:t>OA, other allele; EAF, effect allele frequency</w:t>
      </w:r>
      <w:r w:rsidR="009C6CC1">
        <w:t>; SE, standard error</w:t>
      </w:r>
      <w:r w:rsidR="00953F76">
        <w:t>.</w:t>
      </w:r>
    </w:p>
    <w:p w14:paraId="1366637B" w14:textId="79CE53E3" w:rsidR="00D27DE1" w:rsidRDefault="00D27DE1">
      <w:pPr>
        <w:spacing w:after="160" w:line="278" w:lineRule="auto"/>
      </w:pPr>
      <w:r>
        <w:br w:type="page"/>
      </w:r>
    </w:p>
    <w:p w14:paraId="44F258A0" w14:textId="7C1FB853" w:rsidR="00D27DE1" w:rsidRDefault="00D27DE1" w:rsidP="00D27DE1">
      <w:pPr>
        <w:spacing w:after="160" w:line="480" w:lineRule="auto"/>
        <w:rPr>
          <w:b/>
          <w:bCs/>
        </w:rPr>
      </w:pPr>
      <w:r w:rsidRPr="004443C0">
        <w:rPr>
          <w:b/>
          <w:bCs/>
        </w:rPr>
        <w:lastRenderedPageBreak/>
        <w:t>Table S</w:t>
      </w:r>
      <w:r>
        <w:rPr>
          <w:b/>
          <w:bCs/>
        </w:rPr>
        <w:t>2.</w:t>
      </w:r>
      <w:r w:rsidRPr="004443C0">
        <w:rPr>
          <w:b/>
          <w:bCs/>
        </w:rPr>
        <w:t xml:space="preserve"> Associations for the </w:t>
      </w:r>
      <w:r w:rsidRPr="0000280F">
        <w:rPr>
          <w:b/>
          <w:bCs/>
          <w:i/>
          <w:iCs/>
        </w:rPr>
        <w:t>C9</w:t>
      </w:r>
      <w:r w:rsidRPr="004443C0">
        <w:rPr>
          <w:b/>
          <w:bCs/>
        </w:rPr>
        <w:t xml:space="preserve"> cis-pQTL rs</w:t>
      </w:r>
      <w:r w:rsidR="00225803">
        <w:rPr>
          <w:b/>
          <w:bCs/>
        </w:rPr>
        <w:t>700233</w:t>
      </w:r>
      <w:r w:rsidRPr="004443C0">
        <w:rPr>
          <w:b/>
          <w:bCs/>
        </w:rPr>
        <w:t xml:space="preserve"> with circulating C9, forearm fractures and fractures at any bone site</w:t>
      </w:r>
      <w:r>
        <w:rPr>
          <w:b/>
          <w:bCs/>
        </w:rPr>
        <w:t>.</w:t>
      </w:r>
      <w:r w:rsidRPr="004443C0">
        <w:rPr>
          <w:b/>
          <w:bCs/>
        </w:rPr>
        <w:t xml:space="preserve"> </w:t>
      </w:r>
    </w:p>
    <w:tbl>
      <w:tblPr>
        <w:tblStyle w:val="Tabellrutnt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393"/>
        <w:gridCol w:w="1394"/>
        <w:gridCol w:w="1394"/>
        <w:gridCol w:w="1394"/>
        <w:gridCol w:w="1394"/>
        <w:gridCol w:w="1394"/>
      </w:tblGrid>
      <w:tr w:rsidR="00D27DE1" w:rsidRPr="00C4186F" w14:paraId="5C6862E4" w14:textId="77777777" w:rsidTr="00D76729">
        <w:trPr>
          <w:trHeight w:hRule="exact" w:val="442"/>
        </w:trPr>
        <w:tc>
          <w:tcPr>
            <w:tcW w:w="2127" w:type="dxa"/>
            <w:tcBorders>
              <w:bottom w:val="single" w:sz="4" w:space="0" w:color="auto"/>
            </w:tcBorders>
          </w:tcPr>
          <w:p w14:paraId="203EBD21" w14:textId="77777777" w:rsidR="00D27DE1" w:rsidRPr="0062408B" w:rsidRDefault="00D27DE1" w:rsidP="00D76729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21EA6E03" w14:textId="77777777" w:rsidR="00D27DE1" w:rsidRPr="00313D70" w:rsidRDefault="00D27DE1" w:rsidP="00D76729">
            <w:pPr>
              <w:spacing w:line="480" w:lineRule="auto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sz w:val="24"/>
                <w:szCs w:val="24"/>
                <w:lang w:val="en-US"/>
              </w:rPr>
              <w:t>EA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98B2675" w14:textId="77777777" w:rsidR="00D27DE1" w:rsidRPr="00313D70" w:rsidRDefault="00D27DE1" w:rsidP="00D76729">
            <w:pPr>
              <w:spacing w:line="480" w:lineRule="auto"/>
              <w:jc w:val="center"/>
              <w:rPr>
                <w:b/>
                <w:lang w:val="en-US"/>
              </w:rPr>
            </w:pPr>
            <w:r w:rsidRPr="00313D70">
              <w:rPr>
                <w:b/>
                <w:sz w:val="24"/>
                <w:szCs w:val="24"/>
                <w:lang w:val="en-US"/>
              </w:rPr>
              <w:t>O</w:t>
            </w:r>
            <w:r>
              <w:rPr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A4F2747" w14:textId="77777777" w:rsidR="00D27DE1" w:rsidRPr="00313D70" w:rsidRDefault="00D27DE1" w:rsidP="00D7672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iCs/>
                <w:sz w:val="24"/>
                <w:szCs w:val="24"/>
                <w:lang w:val="en-US"/>
              </w:rPr>
              <w:t>EAF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39A2A14A" w14:textId="77777777" w:rsidR="00D27DE1" w:rsidRPr="00313D70" w:rsidRDefault="00D27DE1" w:rsidP="00D76729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Beta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2F126D33" w14:textId="77777777" w:rsidR="00D27DE1" w:rsidRPr="00313D70" w:rsidRDefault="00D27DE1" w:rsidP="00D76729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0F404C8" w14:textId="77777777" w:rsidR="00D27DE1" w:rsidRPr="00313D70" w:rsidRDefault="00D27DE1" w:rsidP="00D76729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C73A29">
              <w:rPr>
                <w:b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D27DE1" w:rsidRPr="00C4186F" w14:paraId="11E8D186" w14:textId="77777777" w:rsidTr="00D76729">
        <w:trPr>
          <w:trHeight w:hRule="exact" w:val="397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6B6F2" w14:textId="77777777" w:rsidR="00D27DE1" w:rsidRPr="001B7646" w:rsidRDefault="00D27DE1" w:rsidP="00D76729">
            <w:pPr>
              <w:spacing w:line="480" w:lineRule="auto"/>
              <w:ind w:firstLine="33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7F5290">
              <w:rPr>
                <w:lang w:val="en-US"/>
              </w:rPr>
              <w:t>irculating C9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52DE4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E64B5" w14:textId="15E42E43" w:rsidR="00D27DE1" w:rsidRPr="00C4186F" w:rsidRDefault="00225803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A6EA3" w14:textId="328630B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225803">
              <w:rPr>
                <w:lang w:val="en-US"/>
              </w:rPr>
              <w:t>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338DB" w14:textId="4B3BEB4F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225803">
              <w:rPr>
                <w:lang w:val="en-US"/>
              </w:rPr>
              <w:t>9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91B01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1DA8FD" w14:textId="1C4CD754" w:rsidR="00D27DE1" w:rsidRPr="00C4186F" w:rsidRDefault="00225803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3</w:t>
            </w:r>
            <w:r w:rsidR="00D27DE1" w:rsidRPr="00D0762B">
              <w:rPr>
                <w:lang w:val="en-US"/>
              </w:rPr>
              <w:t>E-</w:t>
            </w:r>
            <w:r>
              <w:rPr>
                <w:lang w:val="en-US"/>
              </w:rPr>
              <w:t>41</w:t>
            </w:r>
          </w:p>
        </w:tc>
      </w:tr>
      <w:tr w:rsidR="00D27DE1" w:rsidRPr="00C4186F" w14:paraId="070E06B0" w14:textId="77777777" w:rsidTr="00D76729">
        <w:trPr>
          <w:trHeight w:hRule="exact" w:val="397"/>
        </w:trPr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AAC77" w14:textId="77777777" w:rsidR="00D27DE1" w:rsidRPr="001B7646" w:rsidRDefault="00D27DE1" w:rsidP="00D76729">
            <w:pPr>
              <w:spacing w:line="480" w:lineRule="auto"/>
              <w:ind w:firstLine="33"/>
              <w:rPr>
                <w:lang w:val="en-US"/>
              </w:rPr>
            </w:pPr>
            <w:r w:rsidRPr="00B703DE">
              <w:rPr>
                <w:lang w:val="en-US"/>
              </w:rPr>
              <w:t>Forearm fracture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772035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B55F6" w14:textId="4304DC34" w:rsidR="00D27DE1" w:rsidRPr="00C4186F" w:rsidRDefault="00225803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DADDC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C3B58C" w14:textId="54A89FEF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8B9E3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0273C" w14:textId="5FCCCE1D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 w:rsidRPr="00D0762B">
              <w:rPr>
                <w:lang w:val="en-US"/>
              </w:rPr>
              <w:t>1.</w:t>
            </w:r>
            <w:r w:rsidR="00387E22">
              <w:rPr>
                <w:lang w:val="en-US"/>
              </w:rPr>
              <w:t>9</w:t>
            </w:r>
            <w:r w:rsidRPr="00D0762B">
              <w:rPr>
                <w:lang w:val="en-US"/>
              </w:rPr>
              <w:t>E-0</w:t>
            </w:r>
            <w:r w:rsidR="00387E22">
              <w:rPr>
                <w:lang w:val="en-US"/>
              </w:rPr>
              <w:t>6</w:t>
            </w:r>
          </w:p>
        </w:tc>
      </w:tr>
      <w:tr w:rsidR="00D27DE1" w:rsidRPr="00C4186F" w14:paraId="7EA3BE4B" w14:textId="77777777" w:rsidTr="00D76729">
        <w:trPr>
          <w:trHeight w:hRule="exact" w:val="397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331E7" w14:textId="77777777" w:rsidR="00D27DE1" w:rsidRPr="001B7646" w:rsidRDefault="00D27DE1" w:rsidP="00D76729">
            <w:pPr>
              <w:spacing w:line="480" w:lineRule="auto"/>
              <w:ind w:firstLine="33"/>
              <w:rPr>
                <w:lang w:val="en-US"/>
              </w:rPr>
            </w:pPr>
            <w:r w:rsidRPr="00B703DE">
              <w:rPr>
                <w:color w:val="000000"/>
                <w:kern w:val="24"/>
              </w:rPr>
              <w:t>Any fracture</w:t>
            </w:r>
          </w:p>
        </w:tc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E4BF4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48BBB" w14:textId="0FDD8D96" w:rsidR="00D27DE1" w:rsidRPr="00C4186F" w:rsidRDefault="00225803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178B2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036EF" w14:textId="401060D2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225F" w14:textId="77777777" w:rsidR="00D27DE1" w:rsidRPr="00C4186F" w:rsidRDefault="00D27DE1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9583" w14:textId="6A998360" w:rsidR="00D27DE1" w:rsidRPr="00C4186F" w:rsidRDefault="00387E22" w:rsidP="00D76729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  <w:r w:rsidR="00D27DE1" w:rsidRPr="00D0762B">
              <w:rPr>
                <w:lang w:val="en-US"/>
              </w:rPr>
              <w:t>E-0</w:t>
            </w:r>
            <w:r>
              <w:rPr>
                <w:lang w:val="en-US"/>
              </w:rPr>
              <w:t>7</w:t>
            </w:r>
          </w:p>
        </w:tc>
      </w:tr>
    </w:tbl>
    <w:p w14:paraId="6AC83F40" w14:textId="77777777" w:rsidR="00D27DE1" w:rsidRDefault="00D27DE1" w:rsidP="00D27DE1">
      <w:pPr>
        <w:spacing w:after="160" w:line="480" w:lineRule="auto"/>
        <w:rPr>
          <w:b/>
          <w:bCs/>
        </w:rPr>
      </w:pPr>
    </w:p>
    <w:p w14:paraId="1F2F6BC5" w14:textId="6AA2FFD2" w:rsidR="00D27DE1" w:rsidRDefault="00D27DE1" w:rsidP="00D27DE1">
      <w:pPr>
        <w:spacing w:after="160" w:line="480" w:lineRule="auto"/>
      </w:pPr>
      <w:r w:rsidRPr="00E125EC">
        <w:t>The associations for rs</w:t>
      </w:r>
      <w:r w:rsidR="00387E22">
        <w:t>700233</w:t>
      </w:r>
      <w:r w:rsidRPr="00E125EC">
        <w:t xml:space="preserve"> with these traits were derived from previously published publicly available GWAS summary statistics for circulating proteins </w:t>
      </w:r>
      <w:r>
        <w:fldChar w:fldCharType="begin">
          <w:fldData xml:space="preserve">PEVuZE5vdGU+PENpdGU+PEF1dGhvcj5FbGRqYXJuPC9BdXRob3I+PFllYXI+MjAyMzwvWWVhcj48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FbGRqYXJuPC9BdXRob3I+PFllYXI+MjAyMzwvWWVhcj48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E125EC">
        <w:t xml:space="preserve">, forearm fracture </w:t>
      </w:r>
      <w:r>
        <w:fldChar w:fldCharType="begin">
          <w:fldData xml:space="preserve">PEVuZE5vdGU+PENpdGU+PEF1dGhvcj5OZXRoYW5kZXI8L0F1dGhvcj48WWVhcj4yMDIzPC9ZZWFy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OZXRoYW5kZXI8L0F1dGhvcj48WWVhcj4yMDIzPC9ZZWFy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]</w:t>
      </w:r>
      <w:r>
        <w:fldChar w:fldCharType="end"/>
      </w:r>
      <w:r w:rsidRPr="00E125EC">
        <w:t xml:space="preserve">, and fracture at any bone site </w:t>
      </w:r>
      <w:r>
        <w:fldChar w:fldCharType="begin">
          <w:fldData xml:space="preserve">PEVuZE5vdGU+PENpdGU+PEF1dGhvcj5Nb3JyaXM8L0F1dGhvcj48WWVhcj4yMDE5PC9ZZWFyPjxS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Nb3JyaXM8L0F1dGhvcj48WWVhcj4yMDE5PC9ZZWFyPjxS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3]</w:t>
      </w:r>
      <w:r>
        <w:fldChar w:fldCharType="end"/>
      </w:r>
      <w:r w:rsidRPr="00E125EC">
        <w:t>.</w:t>
      </w:r>
      <w:r>
        <w:t xml:space="preserve"> EA, effect allele; OA, other allele; EAF, effect allele frequency; SE, standard error.</w:t>
      </w:r>
    </w:p>
    <w:p w14:paraId="7B75255F" w14:textId="77777777" w:rsidR="007E0E90" w:rsidRDefault="007E0E90" w:rsidP="007D6359">
      <w:pPr>
        <w:spacing w:after="160" w:line="480" w:lineRule="auto"/>
      </w:pPr>
    </w:p>
    <w:p w14:paraId="40396F6D" w14:textId="77777777" w:rsidR="00622AEF" w:rsidRDefault="00622AEF">
      <w:pPr>
        <w:spacing w:after="160" w:line="278" w:lineRule="auto"/>
      </w:pPr>
      <w:r>
        <w:br w:type="page"/>
      </w:r>
    </w:p>
    <w:p w14:paraId="4BA990B4" w14:textId="0EBE063B" w:rsidR="00581C03" w:rsidRPr="00297FF7" w:rsidRDefault="00581C03" w:rsidP="00581C03">
      <w:pPr>
        <w:spacing w:line="480" w:lineRule="auto"/>
        <w:rPr>
          <w:b/>
          <w:bCs/>
          <w:lang w:val="en-US"/>
        </w:rPr>
      </w:pPr>
      <w:r w:rsidRPr="00782682">
        <w:rPr>
          <w:b/>
          <w:bCs/>
        </w:rPr>
        <w:lastRenderedPageBreak/>
        <w:t xml:space="preserve">Table </w:t>
      </w:r>
      <w:r w:rsidR="00670CCC">
        <w:rPr>
          <w:b/>
          <w:bCs/>
        </w:rPr>
        <w:t>S</w:t>
      </w:r>
      <w:r w:rsidR="002C4FDE">
        <w:rPr>
          <w:b/>
          <w:bCs/>
        </w:rPr>
        <w:t>5</w:t>
      </w:r>
      <w:r w:rsidRPr="00782682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 xml:space="preserve">Trabecular and cortical </w:t>
      </w:r>
      <w:r w:rsidRPr="00EB125E">
        <w:rPr>
          <w:b/>
          <w:bCs/>
          <w:lang w:val="en-US"/>
        </w:rPr>
        <w:t>bone parameters</w:t>
      </w:r>
      <w:r>
        <w:rPr>
          <w:b/>
          <w:bCs/>
          <w:lang w:val="en-US"/>
        </w:rPr>
        <w:t xml:space="preserve"> of vertebra</w:t>
      </w:r>
      <w:r w:rsidR="00E64026">
        <w:rPr>
          <w:b/>
          <w:bCs/>
          <w:lang w:val="en-US"/>
        </w:rPr>
        <w:t xml:space="preserve"> and femur</w:t>
      </w:r>
      <w:r>
        <w:rPr>
          <w:b/>
          <w:bCs/>
          <w:lang w:val="en-US"/>
        </w:rPr>
        <w:t xml:space="preserve"> </w:t>
      </w:r>
      <w:r w:rsidRPr="00EB125E">
        <w:rPr>
          <w:b/>
          <w:bCs/>
          <w:lang w:val="en-US"/>
        </w:rPr>
        <w:t>in</w:t>
      </w:r>
      <w:r>
        <w:rPr>
          <w:b/>
          <w:bCs/>
          <w:lang w:val="en-US"/>
        </w:rPr>
        <w:t xml:space="preserve"> </w:t>
      </w:r>
      <w:r w:rsidRPr="00EB125E">
        <w:rPr>
          <w:b/>
          <w:bCs/>
          <w:lang w:val="en-US"/>
        </w:rPr>
        <w:t xml:space="preserve">male WT and </w:t>
      </w:r>
      <w:r w:rsidRPr="00EB125E">
        <w:rPr>
          <w:b/>
          <w:bCs/>
          <w:i/>
          <w:iCs/>
          <w:lang w:val="en-US"/>
        </w:rPr>
        <w:t>C9</w:t>
      </w:r>
      <w:r w:rsidRPr="00EB125E">
        <w:rPr>
          <w:b/>
          <w:bCs/>
          <w:i/>
          <w:iCs/>
          <w:vertAlign w:val="superscript"/>
          <w:lang w:val="en-US"/>
        </w:rPr>
        <w:t>−/−</w:t>
      </w:r>
      <w:r w:rsidRPr="00EB125E">
        <w:rPr>
          <w:b/>
          <w:bCs/>
          <w:i/>
          <w:iCs/>
          <w:lang w:val="en-US"/>
        </w:rPr>
        <w:t xml:space="preserve"> </w:t>
      </w:r>
      <w:r w:rsidRPr="00EB125E">
        <w:rPr>
          <w:b/>
          <w:bCs/>
          <w:lang w:val="en-US"/>
        </w:rPr>
        <w:t>mice.</w:t>
      </w:r>
    </w:p>
    <w:tbl>
      <w:tblPr>
        <w:tblStyle w:val="Tabellrutnt"/>
        <w:tblW w:w="1428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73"/>
        <w:gridCol w:w="1588"/>
        <w:gridCol w:w="1589"/>
        <w:gridCol w:w="1588"/>
        <w:gridCol w:w="1587"/>
        <w:gridCol w:w="1587"/>
        <w:gridCol w:w="1587"/>
        <w:gridCol w:w="1587"/>
      </w:tblGrid>
      <w:tr w:rsidR="00581C03" w:rsidRPr="00C43871" w14:paraId="068C6124" w14:textId="77777777" w:rsidTr="00012E84">
        <w:trPr>
          <w:trHeight w:hRule="exact" w:val="397"/>
        </w:trPr>
        <w:tc>
          <w:tcPr>
            <w:tcW w:w="3173" w:type="dxa"/>
            <w:tcBorders>
              <w:bottom w:val="nil"/>
            </w:tcBorders>
          </w:tcPr>
          <w:p w14:paraId="6C36FEBD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77" w:type="dxa"/>
            <w:gridSpan w:val="2"/>
          </w:tcPr>
          <w:p w14:paraId="14D77CFE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  <w:r w:rsidRPr="00C43871">
              <w:rPr>
                <w:b/>
                <w:i/>
                <w:lang w:val="en-US"/>
              </w:rPr>
              <w:t>WT</w:t>
            </w:r>
          </w:p>
        </w:tc>
        <w:tc>
          <w:tcPr>
            <w:tcW w:w="3175" w:type="dxa"/>
            <w:gridSpan w:val="2"/>
          </w:tcPr>
          <w:p w14:paraId="29E2D825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  <w:r w:rsidRPr="00C43871">
              <w:rPr>
                <w:b/>
                <w:i/>
                <w:lang w:val="en-US"/>
              </w:rPr>
              <w:t>C9</w:t>
            </w:r>
            <w:r w:rsidRPr="00C43871">
              <w:rPr>
                <w:b/>
                <w:i/>
                <w:vertAlign w:val="superscript"/>
                <w:lang w:val="en-US"/>
              </w:rPr>
              <w:t>-/-</w:t>
            </w:r>
          </w:p>
        </w:tc>
        <w:tc>
          <w:tcPr>
            <w:tcW w:w="4761" w:type="dxa"/>
            <w:gridSpan w:val="3"/>
          </w:tcPr>
          <w:p w14:paraId="7E8ABBEF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  <w:r w:rsidRPr="00C43871">
              <w:rPr>
                <w:b/>
                <w:i/>
                <w:iCs/>
                <w:lang w:val="en-US"/>
              </w:rPr>
              <w:t>P</w:t>
            </w:r>
            <w:r w:rsidRPr="00C43871">
              <w:rPr>
                <w:b/>
                <w:lang w:val="en-US"/>
              </w:rPr>
              <w:t>-value</w:t>
            </w:r>
          </w:p>
          <w:p w14:paraId="2B58BE61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581C03" w:rsidRPr="00C43871" w14:paraId="2CF098CA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bottom w:val="single" w:sz="4" w:space="0" w:color="auto"/>
            </w:tcBorders>
          </w:tcPr>
          <w:p w14:paraId="527743A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46AF92B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Sham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7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6E5B37F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Orx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9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523F6EA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Sham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7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FC43871" w14:textId="77777777" w:rsidR="00581C03" w:rsidRPr="00C43871" w:rsidRDefault="00581C03" w:rsidP="00012E84">
            <w:pPr>
              <w:spacing w:line="480" w:lineRule="auto"/>
              <w:rPr>
                <w:b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Orx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5B5FAD3" w14:textId="77777777" w:rsidR="00581C03" w:rsidRPr="00C43871" w:rsidRDefault="00581C03" w:rsidP="00012E84">
            <w:pPr>
              <w:spacing w:line="480" w:lineRule="auto"/>
              <w:rPr>
                <w:b/>
                <w:i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Orx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1645E32" w14:textId="77777777" w:rsidR="00581C03" w:rsidRPr="00C43871" w:rsidRDefault="00581C03" w:rsidP="00012E84">
            <w:pPr>
              <w:spacing w:line="480" w:lineRule="auto"/>
              <w:rPr>
                <w:b/>
                <w:i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27E9395" w14:textId="77777777" w:rsidR="00581C03" w:rsidRPr="00C43871" w:rsidRDefault="00581C03" w:rsidP="00012E84">
            <w:pPr>
              <w:spacing w:line="480" w:lineRule="auto"/>
              <w:rPr>
                <w:b/>
                <w:i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Interaction</w:t>
            </w:r>
          </w:p>
        </w:tc>
      </w:tr>
      <w:tr w:rsidR="00581C03" w:rsidRPr="00C43871" w14:paraId="757C0E2A" w14:textId="77777777" w:rsidTr="00012E84">
        <w:trPr>
          <w:trHeight w:hRule="exact" w:val="397"/>
        </w:trPr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22592C" w14:textId="77777777" w:rsidR="00581C03" w:rsidRPr="00C43871" w:rsidRDefault="00581C03" w:rsidP="00012E84">
            <w:pPr>
              <w:spacing w:line="480" w:lineRule="auto"/>
              <w:rPr>
                <w:i/>
                <w:iCs/>
                <w:lang w:val="en-US"/>
              </w:rPr>
            </w:pPr>
            <w:r w:rsidRPr="00C43871">
              <w:rPr>
                <w:i/>
                <w:iCs/>
                <w:lang w:val="en-US"/>
              </w:rPr>
              <w:t>L4 vertebra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C3B40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DDDEC9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B89CFC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6B52D4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555C58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C460D3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C37C1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</w:tr>
      <w:tr w:rsidR="00581C03" w:rsidRPr="00C43871" w14:paraId="23AF493C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8479C" w14:textId="77777777" w:rsidR="00581C03" w:rsidRPr="00C43871" w:rsidRDefault="00581C03" w:rsidP="00012E84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>Trab. BMD</w:t>
            </w:r>
            <w:r>
              <w:rPr>
                <w:lang w:val="en-US"/>
              </w:rPr>
              <w:t xml:space="preserve"> (mg/cm</w:t>
            </w:r>
            <w:r w:rsidRPr="009950AA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00A4F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98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12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83BFD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97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5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210BC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88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8BC23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94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65B43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7FD4B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D0BEC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 w:rsidR="00581C03" w:rsidRPr="00C43871" w14:paraId="056E24D6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936E0" w14:textId="77777777" w:rsidR="00581C03" w:rsidRPr="00C43871" w:rsidRDefault="00581C03" w:rsidP="00012E84">
            <w:pPr>
              <w:spacing w:line="480" w:lineRule="auto"/>
              <w:ind w:left="179"/>
              <w:rPr>
                <w:lang w:val="en-US"/>
              </w:rPr>
            </w:pPr>
            <w:r>
              <w:rPr>
                <w:lang w:val="en-US"/>
              </w:rPr>
              <w:t>BV/TV (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AEC12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9.0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1.2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F26F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0.5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4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67C98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8.4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682CC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0.7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4B310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63652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EA289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581C03" w:rsidRPr="00C43871" w14:paraId="20AEB9B9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87C8A8" w14:textId="77777777" w:rsidR="00581C03" w:rsidRDefault="00581C03" w:rsidP="00012E84">
            <w:pPr>
              <w:spacing w:line="480" w:lineRule="auto"/>
              <w:ind w:left="179"/>
              <w:rPr>
                <w:lang w:val="en-US"/>
              </w:rPr>
            </w:pPr>
            <w:r>
              <w:rPr>
                <w:lang w:val="en-US"/>
              </w:rPr>
              <w:t>Trab. number (1/mm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9C79A" w14:textId="77777777" w:rsidR="00581C03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.92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19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B0815" w14:textId="77777777" w:rsidR="00581C03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.17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1DCC0" w14:textId="77777777" w:rsidR="00581C03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.57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1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0EAAC2" w14:textId="77777777" w:rsidR="00581C03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.19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9BBCD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693E4" w14:textId="77777777" w:rsidR="00581C03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48BA9" w14:textId="77777777" w:rsidR="00581C03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581C03" w:rsidRPr="00C43871" w14:paraId="7FCBD39E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7B430" w14:textId="77777777" w:rsidR="00581C03" w:rsidRPr="00C43871" w:rsidRDefault="00581C03" w:rsidP="00012E84">
            <w:pPr>
              <w:spacing w:line="480" w:lineRule="auto"/>
              <w:ind w:left="179"/>
              <w:rPr>
                <w:lang w:val="en-US"/>
              </w:rPr>
            </w:pPr>
            <w:r>
              <w:rPr>
                <w:lang w:val="en-US"/>
              </w:rPr>
              <w:t>Trab. thickness (mm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8884E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048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1DD46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048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27E1B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052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3C83B7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049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5B5E9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70687C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549C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</w:tr>
      <w:tr w:rsidR="00581C03" w:rsidRPr="00C43871" w14:paraId="0E7FF894" w14:textId="77777777" w:rsidTr="00012E84">
        <w:trPr>
          <w:trHeight w:hRule="exact" w:val="397"/>
        </w:trPr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9EAA1A" w14:textId="77777777" w:rsidR="00581C03" w:rsidRPr="00C43871" w:rsidRDefault="00581C03" w:rsidP="00012E84">
            <w:pPr>
              <w:spacing w:line="480" w:lineRule="auto"/>
              <w:ind w:left="179" w:hanging="179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emur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F06770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BCEBCF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AF3FE9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33B412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8FFBFD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C31704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56C2E8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</w:p>
        </w:tc>
      </w:tr>
      <w:tr w:rsidR="00581C03" w:rsidRPr="00C43871" w14:paraId="601D1F89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00561" w14:textId="77777777" w:rsidR="00581C03" w:rsidRPr="00C43871" w:rsidRDefault="00581C03" w:rsidP="00012E84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>Trab. BMD</w:t>
            </w:r>
            <w:r>
              <w:rPr>
                <w:lang w:val="en-US"/>
              </w:rPr>
              <w:t xml:space="preserve"> (mg/cm</w:t>
            </w:r>
            <w:r w:rsidRPr="009950AA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B3C40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64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</w:t>
            </w:r>
            <w:r>
              <w:rPr>
                <w:lang w:val="en-US"/>
              </w:rPr>
              <w:t>2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306D8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89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6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A4AAA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17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1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8F0618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182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9923E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bookmarkStart w:id="0" w:name="OLE_LINK1"/>
            <w:r w:rsidRPr="00C43871">
              <w:rPr>
                <w:lang w:val="en-US"/>
              </w:rPr>
              <w:t>&lt; 0.001</w:t>
            </w:r>
            <w:bookmarkEnd w:id="0"/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C5853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52F1C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</w:t>
            </w:r>
            <w:r>
              <w:rPr>
                <w:lang w:val="en-US"/>
              </w:rPr>
              <w:t>5</w:t>
            </w:r>
          </w:p>
        </w:tc>
      </w:tr>
      <w:tr w:rsidR="00581C03" w:rsidRPr="00C43871" w14:paraId="17061EC1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FA6DB" w14:textId="77777777" w:rsidR="00581C03" w:rsidRPr="00C43871" w:rsidRDefault="00581C03" w:rsidP="00012E84">
            <w:pPr>
              <w:spacing w:line="480" w:lineRule="auto"/>
              <w:ind w:left="179"/>
              <w:rPr>
                <w:lang w:val="en-US"/>
              </w:rPr>
            </w:pPr>
            <w:r>
              <w:rPr>
                <w:color w:val="000000"/>
                <w:kern w:val="24"/>
              </w:rPr>
              <w:t>Cortical thickness (mm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C10278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191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4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886014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162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3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AB8BC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188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EDCA22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161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0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038EB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45C8D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F442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581C03" w:rsidRPr="00C43871" w14:paraId="6866129A" w14:textId="77777777" w:rsidTr="00012E84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692DA" w14:textId="77777777" w:rsidR="00581C03" w:rsidRPr="00C43871" w:rsidRDefault="00581C03" w:rsidP="00012E84">
            <w:pPr>
              <w:spacing w:line="480" w:lineRule="auto"/>
              <w:ind w:left="179"/>
              <w:rPr>
                <w:lang w:val="en-US"/>
              </w:rPr>
            </w:pPr>
            <w:r>
              <w:rPr>
                <w:color w:val="000000"/>
                <w:kern w:val="24"/>
              </w:rPr>
              <w:t>Cortical area (mm</w:t>
            </w:r>
            <w:r w:rsidRPr="00BB3C3C">
              <w:rPr>
                <w:color w:val="000000"/>
                <w:kern w:val="24"/>
                <w:vertAlign w:val="superscript"/>
              </w:rPr>
              <w:t>2</w:t>
            </w:r>
            <w:r>
              <w:rPr>
                <w:color w:val="000000"/>
                <w:kern w:val="24"/>
              </w:rPr>
              <w:t>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C8CA4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99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3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C221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84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</w:t>
            </w:r>
            <w:r>
              <w:rPr>
                <w:lang w:val="en-US"/>
              </w:rPr>
              <w:t>0.0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4370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99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C084A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84 </w:t>
            </w:r>
            <w:r w:rsidRPr="00C43871">
              <w:rPr>
                <w:color w:val="000000"/>
                <w:kern w:val="24"/>
              </w:rPr>
              <w:t>±</w:t>
            </w:r>
            <w:r>
              <w:rPr>
                <w:color w:val="000000"/>
                <w:kern w:val="24"/>
              </w:rPr>
              <w:t xml:space="preserve"> 0.0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6C83D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9F55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4B2E" w14:textId="77777777" w:rsidR="00581C03" w:rsidRPr="00C43871" w:rsidRDefault="00581C03" w:rsidP="00012E84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</w:tbl>
    <w:p w14:paraId="2EE4978E" w14:textId="77777777" w:rsidR="00581C03" w:rsidRDefault="00581C03" w:rsidP="00581C03"/>
    <w:p w14:paraId="63FE0D62" w14:textId="3245ABBD" w:rsidR="004A2649" w:rsidRDefault="00070E98" w:rsidP="00E158CE">
      <w:pPr>
        <w:spacing w:after="160" w:line="480" w:lineRule="auto"/>
      </w:pPr>
      <w:r>
        <w:t>Bone parameters of L4 and femur were analyzed for 17-week-old</w:t>
      </w:r>
      <w:r w:rsidR="006B0F48" w:rsidRPr="006B0F48">
        <w:t xml:space="preserve"> </w:t>
      </w:r>
      <w:r w:rsidR="006B0F48">
        <w:t>sham-operated or orchidectomized (orx)</w:t>
      </w:r>
      <w:r>
        <w:t xml:space="preserve"> male</w:t>
      </w:r>
      <w:r w:rsidR="00AF56DD">
        <w:t xml:space="preserve"> mice</w:t>
      </w:r>
      <w:r>
        <w:t>. A</w:t>
      </w:r>
      <w:r w:rsidRPr="00C4186F">
        <w:rPr>
          <w:lang w:val="en-US"/>
        </w:rPr>
        <w:t xml:space="preserve"> two-way ANOVA was used to evaluate </w:t>
      </w:r>
      <w:r>
        <w:rPr>
          <w:lang w:val="en-US"/>
        </w:rPr>
        <w:t xml:space="preserve">the effect of orx (sham </w:t>
      </w:r>
      <w:r w:rsidRPr="007277BB">
        <w:rPr>
          <w:i/>
          <w:iCs/>
          <w:lang w:val="en-US"/>
        </w:rPr>
        <w:t>vs</w:t>
      </w:r>
      <w:r>
        <w:rPr>
          <w:lang w:val="en-US"/>
        </w:rPr>
        <w:t xml:space="preserve">. orx), genotype (WT </w:t>
      </w:r>
      <w:r w:rsidRPr="007277BB">
        <w:rPr>
          <w:i/>
          <w:iCs/>
          <w:lang w:val="en-US"/>
        </w:rPr>
        <w:t>vs</w:t>
      </w:r>
      <w:r w:rsidRPr="00AE660F">
        <w:rPr>
          <w:lang w:val="en-US"/>
        </w:rPr>
        <w:t xml:space="preserve">. </w:t>
      </w:r>
      <w:r w:rsidRPr="00DE3DBF">
        <w:rPr>
          <w:i/>
          <w:iCs/>
        </w:rPr>
        <w:t>C9</w:t>
      </w:r>
      <w:r w:rsidRPr="00DE3DBF">
        <w:rPr>
          <w:i/>
          <w:iCs/>
          <w:vertAlign w:val="superscript"/>
        </w:rPr>
        <w:t>−/−</w:t>
      </w:r>
      <w:r w:rsidRPr="00AE660F">
        <w:t>)</w:t>
      </w:r>
      <w:r>
        <w:rPr>
          <w:lang w:val="en-US"/>
        </w:rPr>
        <w:t xml:space="preserve"> </w:t>
      </w:r>
      <w:r w:rsidRPr="002870D3">
        <w:t>and interaction (</w:t>
      </w:r>
      <w:r>
        <w:t>orx</w:t>
      </w:r>
      <w:r w:rsidRPr="002870D3">
        <w:t xml:space="preserve"> by genotype</w:t>
      </w:r>
      <w:r>
        <w:t>). Va</w:t>
      </w:r>
      <w:r w:rsidRPr="00782682">
        <w:t xml:space="preserve">lues are </w:t>
      </w:r>
      <w:r>
        <w:t xml:space="preserve">presented as </w:t>
      </w:r>
      <w:r w:rsidRPr="00782682">
        <w:t>mean ± SEM</w:t>
      </w:r>
      <w:r>
        <w:t xml:space="preserve"> </w:t>
      </w:r>
      <w:r w:rsidRPr="00C4186F">
        <w:rPr>
          <w:i/>
          <w:iCs/>
          <w:lang w:val="en-US"/>
        </w:rPr>
        <w:t>P</w:t>
      </w:r>
      <w:r w:rsidRPr="00C4186F">
        <w:rPr>
          <w:lang w:val="en-US"/>
        </w:rPr>
        <w:t xml:space="preserve"> &lt; 0.05 was considered statistically significant.</w:t>
      </w:r>
      <w:r w:rsidRPr="006C5E78">
        <w:t xml:space="preserve"> </w:t>
      </w:r>
      <w:r>
        <w:t>BMD, bone mineral density; BV/TV, bone volume/tissue volume.</w:t>
      </w:r>
      <w:r w:rsidR="00805265">
        <w:t xml:space="preserve"> </w:t>
      </w:r>
    </w:p>
    <w:p w14:paraId="35ED16AF" w14:textId="77777777" w:rsidR="004A2649" w:rsidRDefault="004A2649">
      <w:pPr>
        <w:spacing w:after="160" w:line="278" w:lineRule="auto"/>
      </w:pPr>
      <w:r>
        <w:br w:type="page"/>
      </w:r>
    </w:p>
    <w:p w14:paraId="638C07E5" w14:textId="2B01C74C" w:rsidR="004A2649" w:rsidRDefault="004A2649" w:rsidP="004A2649">
      <w:pPr>
        <w:spacing w:line="480" w:lineRule="auto"/>
        <w:rPr>
          <w:b/>
          <w:bCs/>
        </w:rPr>
      </w:pPr>
      <w:r w:rsidRPr="00782682">
        <w:rPr>
          <w:b/>
          <w:bCs/>
        </w:rPr>
        <w:lastRenderedPageBreak/>
        <w:t xml:space="preserve">Table </w:t>
      </w:r>
      <w:r w:rsidR="00670CCC">
        <w:rPr>
          <w:b/>
          <w:bCs/>
        </w:rPr>
        <w:t>S</w:t>
      </w:r>
      <w:r w:rsidR="002C4FDE">
        <w:rPr>
          <w:b/>
          <w:bCs/>
        </w:rPr>
        <w:t>6</w:t>
      </w:r>
      <w:r w:rsidRPr="00782682">
        <w:rPr>
          <w:b/>
          <w:bCs/>
        </w:rPr>
        <w:t>.</w:t>
      </w:r>
      <w:r>
        <w:rPr>
          <w:b/>
          <w:bCs/>
        </w:rPr>
        <w:t xml:space="preserve"> Relative tissue weights in sham-operated and orx WT and </w:t>
      </w:r>
      <w:r w:rsidRPr="001449FC">
        <w:rPr>
          <w:b/>
          <w:bCs/>
          <w:i/>
          <w:iCs/>
        </w:rPr>
        <w:t>C9</w:t>
      </w:r>
      <w:r w:rsidRPr="001449FC">
        <w:rPr>
          <w:b/>
          <w:bCs/>
          <w:i/>
          <w:iCs/>
          <w:vertAlign w:val="superscript"/>
        </w:rPr>
        <w:t>−/−</w:t>
      </w:r>
      <w:r w:rsidRPr="00782682">
        <w:rPr>
          <w:b/>
          <w:bCs/>
        </w:rPr>
        <w:t xml:space="preserve"> </w:t>
      </w:r>
      <w:r>
        <w:rPr>
          <w:b/>
          <w:bCs/>
        </w:rPr>
        <w:t xml:space="preserve">male </w:t>
      </w:r>
      <w:r w:rsidRPr="00782682">
        <w:rPr>
          <w:b/>
          <w:bCs/>
        </w:rPr>
        <w:t>mice</w:t>
      </w:r>
      <w:r>
        <w:rPr>
          <w:b/>
          <w:bCs/>
        </w:rPr>
        <w:t>.</w:t>
      </w:r>
    </w:p>
    <w:tbl>
      <w:tblPr>
        <w:tblStyle w:val="Tabellrutnt"/>
        <w:tblW w:w="1428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73"/>
        <w:gridCol w:w="1588"/>
        <w:gridCol w:w="1589"/>
        <w:gridCol w:w="1588"/>
        <w:gridCol w:w="1587"/>
        <w:gridCol w:w="1587"/>
        <w:gridCol w:w="1587"/>
        <w:gridCol w:w="1587"/>
      </w:tblGrid>
      <w:tr w:rsidR="004A2649" w:rsidRPr="00C4186F" w14:paraId="300687DE" w14:textId="77777777" w:rsidTr="00F70638">
        <w:trPr>
          <w:trHeight w:hRule="exact" w:val="397"/>
        </w:trPr>
        <w:tc>
          <w:tcPr>
            <w:tcW w:w="3173" w:type="dxa"/>
            <w:tcBorders>
              <w:bottom w:val="nil"/>
            </w:tcBorders>
          </w:tcPr>
          <w:p w14:paraId="42D0F2FC" w14:textId="77777777" w:rsidR="004A2649" w:rsidRPr="00581C03" w:rsidRDefault="004A2649" w:rsidP="00F706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3177" w:type="dxa"/>
            <w:gridSpan w:val="2"/>
          </w:tcPr>
          <w:p w14:paraId="650698EB" w14:textId="77777777" w:rsidR="004A2649" w:rsidRPr="00C43871" w:rsidRDefault="004A2649" w:rsidP="00F70638">
            <w:pPr>
              <w:spacing w:line="480" w:lineRule="auto"/>
              <w:rPr>
                <w:b/>
                <w:lang w:val="en-US"/>
              </w:rPr>
            </w:pPr>
            <w:r w:rsidRPr="00C43871">
              <w:rPr>
                <w:b/>
                <w:i/>
                <w:lang w:val="en-US"/>
              </w:rPr>
              <w:t>WT</w:t>
            </w:r>
          </w:p>
        </w:tc>
        <w:tc>
          <w:tcPr>
            <w:tcW w:w="3175" w:type="dxa"/>
            <w:gridSpan w:val="2"/>
          </w:tcPr>
          <w:p w14:paraId="49255460" w14:textId="77777777" w:rsidR="004A2649" w:rsidRPr="00C43871" w:rsidRDefault="004A2649" w:rsidP="00F70638">
            <w:pPr>
              <w:spacing w:line="480" w:lineRule="auto"/>
              <w:rPr>
                <w:b/>
                <w:lang w:val="en-US"/>
              </w:rPr>
            </w:pPr>
            <w:r w:rsidRPr="00C43871">
              <w:rPr>
                <w:b/>
                <w:i/>
                <w:lang w:val="en-US"/>
              </w:rPr>
              <w:t>C9</w:t>
            </w:r>
            <w:r w:rsidRPr="00C43871">
              <w:rPr>
                <w:b/>
                <w:i/>
                <w:vertAlign w:val="superscript"/>
                <w:lang w:val="en-US"/>
              </w:rPr>
              <w:t>-/-</w:t>
            </w:r>
          </w:p>
        </w:tc>
        <w:tc>
          <w:tcPr>
            <w:tcW w:w="4761" w:type="dxa"/>
            <w:gridSpan w:val="3"/>
          </w:tcPr>
          <w:p w14:paraId="3822BB05" w14:textId="77777777" w:rsidR="004A2649" w:rsidRPr="00C43871" w:rsidRDefault="004A2649" w:rsidP="00F70638">
            <w:pPr>
              <w:spacing w:line="480" w:lineRule="auto"/>
              <w:rPr>
                <w:b/>
                <w:lang w:val="en-US"/>
              </w:rPr>
            </w:pPr>
            <w:r w:rsidRPr="00C43871">
              <w:rPr>
                <w:b/>
                <w:i/>
                <w:iCs/>
                <w:lang w:val="en-US"/>
              </w:rPr>
              <w:t>P</w:t>
            </w:r>
            <w:r w:rsidRPr="00C43871">
              <w:rPr>
                <w:b/>
                <w:lang w:val="en-US"/>
              </w:rPr>
              <w:t>-value</w:t>
            </w:r>
          </w:p>
          <w:p w14:paraId="276D87FC" w14:textId="77777777" w:rsidR="004A2649" w:rsidRPr="00C43871" w:rsidRDefault="004A2649" w:rsidP="00F70638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4A2649" w:rsidRPr="00C4186F" w14:paraId="5C3F6E6D" w14:textId="77777777" w:rsidTr="00F70638">
        <w:trPr>
          <w:trHeight w:hRule="exact" w:val="397"/>
        </w:trPr>
        <w:tc>
          <w:tcPr>
            <w:tcW w:w="3173" w:type="dxa"/>
            <w:tcBorders>
              <w:top w:val="nil"/>
              <w:bottom w:val="single" w:sz="4" w:space="0" w:color="auto"/>
            </w:tcBorders>
          </w:tcPr>
          <w:p w14:paraId="059727C5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2DD550F" w14:textId="77777777" w:rsidR="004A2649" w:rsidRPr="00643BFA" w:rsidRDefault="004A2649" w:rsidP="00F7063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Sham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7)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014E588" w14:textId="77777777" w:rsidR="004A2649" w:rsidRPr="00643BFA" w:rsidRDefault="004A2649" w:rsidP="00F7063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Orx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9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CB67E61" w14:textId="77777777" w:rsidR="004A2649" w:rsidRPr="00643BFA" w:rsidRDefault="004A2649" w:rsidP="00F7063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Sham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7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01B1F44" w14:textId="77777777" w:rsidR="004A2649" w:rsidRPr="00643BFA" w:rsidRDefault="004A2649" w:rsidP="00F70638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Orx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iCs/>
              </w:rPr>
              <w:t>(n = 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B8B26E0" w14:textId="77777777" w:rsidR="004A2649" w:rsidRPr="00643BFA" w:rsidRDefault="004A2649" w:rsidP="00F7063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Orx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45F61E7" w14:textId="77777777" w:rsidR="004A2649" w:rsidRPr="00643BFA" w:rsidRDefault="004A2649" w:rsidP="00F7063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A3B9E93" w14:textId="77777777" w:rsidR="004A2649" w:rsidRPr="00643BFA" w:rsidRDefault="004A2649" w:rsidP="00F70638">
            <w:pPr>
              <w:spacing w:line="480" w:lineRule="auto"/>
              <w:rPr>
                <w:b/>
                <w:i/>
                <w:sz w:val="20"/>
                <w:szCs w:val="20"/>
                <w:lang w:val="en-US"/>
              </w:rPr>
            </w:pPr>
            <w:r w:rsidRPr="00643BFA">
              <w:rPr>
                <w:b/>
                <w:sz w:val="20"/>
                <w:szCs w:val="20"/>
                <w:lang w:val="en-US"/>
              </w:rPr>
              <w:t>Interaction</w:t>
            </w:r>
          </w:p>
        </w:tc>
      </w:tr>
      <w:tr w:rsidR="004A2649" w:rsidRPr="00C43871" w14:paraId="0A3F7630" w14:textId="77777777" w:rsidTr="00F70638">
        <w:trPr>
          <w:trHeight w:hRule="exact" w:val="397"/>
        </w:trPr>
        <w:tc>
          <w:tcPr>
            <w:tcW w:w="3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7C43B6" w14:textId="77777777" w:rsidR="004A2649" w:rsidRPr="00C43871" w:rsidRDefault="004A2649" w:rsidP="00F70638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>Thymus/BW (%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3E571D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19 </w:t>
            </w:r>
            <w:r w:rsidRPr="00C43871">
              <w:rPr>
                <w:color w:val="000000"/>
                <w:kern w:val="24"/>
              </w:rPr>
              <w:t>± 0.0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A0BDA4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38 </w:t>
            </w:r>
            <w:r w:rsidRPr="00C43871">
              <w:rPr>
                <w:color w:val="000000"/>
                <w:kern w:val="24"/>
              </w:rPr>
              <w:t>± 0.0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9808B4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20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92D035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37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4A73E6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4CEE95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86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69B486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46</w:t>
            </w:r>
          </w:p>
        </w:tc>
      </w:tr>
      <w:tr w:rsidR="004A2649" w:rsidRPr="00C43871" w14:paraId="198CAFB7" w14:textId="77777777" w:rsidTr="00F70638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A5CC81" w14:textId="77777777" w:rsidR="004A2649" w:rsidRPr="00C43871" w:rsidRDefault="004A2649" w:rsidP="00F70638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>Vesicle seminalis/BW (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A34C20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89 </w:t>
            </w:r>
            <w:r w:rsidRPr="00C43871">
              <w:rPr>
                <w:color w:val="000000"/>
                <w:kern w:val="24"/>
              </w:rPr>
              <w:t>± 0.05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AC4A9B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19 </w:t>
            </w:r>
            <w:r w:rsidRPr="00C43871">
              <w:rPr>
                <w:color w:val="000000"/>
                <w:kern w:val="24"/>
              </w:rPr>
              <w:t>± 0.07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6F420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93 </w:t>
            </w:r>
            <w:r w:rsidRPr="00C43871">
              <w:rPr>
                <w:color w:val="000000"/>
                <w:kern w:val="24"/>
              </w:rPr>
              <w:t>± 0.0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C044F8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09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2B3AA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344DE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8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85D6C2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07</w:t>
            </w:r>
          </w:p>
        </w:tc>
      </w:tr>
      <w:tr w:rsidR="004A2649" w:rsidRPr="00C43871" w14:paraId="64053128" w14:textId="77777777" w:rsidTr="00F70638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DADC9" w14:textId="77777777" w:rsidR="004A2649" w:rsidRPr="00C43871" w:rsidRDefault="004A2649" w:rsidP="00F70638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>Levator ani/BW (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0DB99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23 </w:t>
            </w:r>
            <w:r w:rsidRPr="00C43871">
              <w:rPr>
                <w:color w:val="000000"/>
                <w:kern w:val="24"/>
              </w:rPr>
              <w:t>± 0.02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565C8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10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E8464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25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9EF43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11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DC856E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78743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6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CC597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86</w:t>
            </w:r>
          </w:p>
        </w:tc>
      </w:tr>
      <w:tr w:rsidR="004A2649" w:rsidRPr="00C43871" w14:paraId="0D54FE19" w14:textId="77777777" w:rsidTr="00F70638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BBCC0" w14:textId="77777777" w:rsidR="004A2649" w:rsidRPr="00C43871" w:rsidRDefault="004A2649" w:rsidP="00F70638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 xml:space="preserve">Gonadal fat/BW (%) 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4D6D6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4.09 </w:t>
            </w:r>
            <w:r w:rsidRPr="00C43871">
              <w:rPr>
                <w:color w:val="000000"/>
                <w:kern w:val="24"/>
              </w:rPr>
              <w:t>± 0.54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2955A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3.19 </w:t>
            </w:r>
            <w:r w:rsidRPr="00C43871">
              <w:rPr>
                <w:color w:val="000000"/>
                <w:kern w:val="24"/>
              </w:rPr>
              <w:t>± 0.58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86DB8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3.10 </w:t>
            </w:r>
            <w:r w:rsidRPr="00C43871">
              <w:rPr>
                <w:color w:val="000000"/>
                <w:kern w:val="24"/>
              </w:rPr>
              <w:t>± 0.5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F60562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2.73 </w:t>
            </w:r>
            <w:r w:rsidRPr="00C43871">
              <w:rPr>
                <w:color w:val="000000"/>
                <w:kern w:val="24"/>
              </w:rPr>
              <w:t>± 0.4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95CC4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2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88EB8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1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77CF36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62</w:t>
            </w:r>
          </w:p>
        </w:tc>
      </w:tr>
      <w:tr w:rsidR="004A2649" w:rsidRPr="00C43871" w14:paraId="6ACB1048" w14:textId="77777777" w:rsidTr="00F70638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4B065" w14:textId="77777777" w:rsidR="004A2649" w:rsidRPr="00C43871" w:rsidRDefault="004A2649" w:rsidP="00F70638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>Liver/BW (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FC5B8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4.50 </w:t>
            </w:r>
            <w:r w:rsidRPr="00C43871">
              <w:rPr>
                <w:color w:val="000000"/>
                <w:kern w:val="24"/>
              </w:rPr>
              <w:t>± 0.09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0F213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4.51 </w:t>
            </w:r>
            <w:r w:rsidRPr="00C43871">
              <w:rPr>
                <w:color w:val="000000"/>
                <w:kern w:val="24"/>
              </w:rPr>
              <w:t>± 0.19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3684B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4.67 </w:t>
            </w:r>
            <w:r w:rsidRPr="00C43871">
              <w:rPr>
                <w:color w:val="000000"/>
                <w:kern w:val="24"/>
              </w:rPr>
              <w:t>± 0.1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4D139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4.27 </w:t>
            </w:r>
            <w:r w:rsidRPr="00C43871">
              <w:rPr>
                <w:color w:val="000000"/>
                <w:kern w:val="24"/>
              </w:rPr>
              <w:t>± 0.1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B5897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2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26D74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8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DB164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18</w:t>
            </w:r>
          </w:p>
        </w:tc>
      </w:tr>
      <w:tr w:rsidR="004A2649" w:rsidRPr="00C43871" w14:paraId="1E5184C2" w14:textId="77777777" w:rsidTr="00F70638">
        <w:trPr>
          <w:trHeight w:hRule="exact" w:val="397"/>
        </w:trPr>
        <w:tc>
          <w:tcPr>
            <w:tcW w:w="3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C9AE3" w14:textId="77777777" w:rsidR="004A2649" w:rsidRPr="00C43871" w:rsidRDefault="004A2649" w:rsidP="00F70638">
            <w:pPr>
              <w:spacing w:line="480" w:lineRule="auto"/>
              <w:ind w:left="179"/>
              <w:rPr>
                <w:lang w:val="en-US"/>
              </w:rPr>
            </w:pPr>
            <w:r w:rsidRPr="00C43871">
              <w:rPr>
                <w:lang w:val="en-US"/>
              </w:rPr>
              <w:t>Spleen/BW (%)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EAC57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30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5015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39 </w:t>
            </w:r>
            <w:r w:rsidRPr="00C43871">
              <w:rPr>
                <w:color w:val="000000"/>
                <w:kern w:val="24"/>
              </w:rPr>
              <w:t>± 0.01</w:t>
            </w:r>
          </w:p>
        </w:tc>
        <w:tc>
          <w:tcPr>
            <w:tcW w:w="1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2499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32 </w:t>
            </w:r>
            <w:r w:rsidRPr="00C43871">
              <w:rPr>
                <w:color w:val="000000"/>
                <w:kern w:val="24"/>
              </w:rPr>
              <w:t>± 0.0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7DBCB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 xml:space="preserve">0.38 </w:t>
            </w:r>
            <w:r w:rsidRPr="00C43871">
              <w:rPr>
                <w:color w:val="000000"/>
                <w:kern w:val="24"/>
              </w:rPr>
              <w:t>± 0.0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EF43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&lt; 0.0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A232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6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5598" w14:textId="77777777" w:rsidR="004A2649" w:rsidRPr="00C43871" w:rsidRDefault="004A2649" w:rsidP="00F70638">
            <w:pPr>
              <w:spacing w:line="480" w:lineRule="auto"/>
              <w:rPr>
                <w:lang w:val="en-US"/>
              </w:rPr>
            </w:pPr>
            <w:r w:rsidRPr="00C43871">
              <w:rPr>
                <w:lang w:val="en-US"/>
              </w:rPr>
              <w:t>0.61</w:t>
            </w:r>
          </w:p>
        </w:tc>
      </w:tr>
    </w:tbl>
    <w:p w14:paraId="385EC677" w14:textId="77777777" w:rsidR="004A2649" w:rsidRDefault="004A2649" w:rsidP="004A2649"/>
    <w:p w14:paraId="26F0A1B8" w14:textId="497A84F3" w:rsidR="004A2649" w:rsidRDefault="004A2649" w:rsidP="004A2649">
      <w:pPr>
        <w:spacing w:line="480" w:lineRule="auto"/>
      </w:pPr>
      <w:r>
        <w:t xml:space="preserve">Tissue weights were measured in 17-week-old </w:t>
      </w:r>
      <w:r w:rsidR="009F2D8F">
        <w:t xml:space="preserve">sham-operated or </w:t>
      </w:r>
      <w:r w:rsidR="00EB7459">
        <w:t xml:space="preserve">orchidectomized (orx) </w:t>
      </w:r>
      <w:r>
        <w:t>male mice. A</w:t>
      </w:r>
      <w:r w:rsidRPr="00C4186F">
        <w:rPr>
          <w:lang w:val="en-US"/>
        </w:rPr>
        <w:t xml:space="preserve"> two-way ANOVA was used to evaluate </w:t>
      </w:r>
      <w:r>
        <w:rPr>
          <w:lang w:val="en-US"/>
        </w:rPr>
        <w:t xml:space="preserve">the effects of orx (sham </w:t>
      </w:r>
      <w:r w:rsidRPr="001449FC">
        <w:rPr>
          <w:i/>
          <w:iCs/>
          <w:lang w:val="en-US"/>
        </w:rPr>
        <w:t>vs</w:t>
      </w:r>
      <w:r>
        <w:rPr>
          <w:lang w:val="en-US"/>
        </w:rPr>
        <w:t xml:space="preserve">. orx), genotype (WT </w:t>
      </w:r>
      <w:r w:rsidRPr="001449FC">
        <w:rPr>
          <w:i/>
          <w:iCs/>
          <w:lang w:val="en-US"/>
        </w:rPr>
        <w:t>vs</w:t>
      </w:r>
      <w:r w:rsidRPr="00AE660F">
        <w:rPr>
          <w:lang w:val="en-US"/>
        </w:rPr>
        <w:t xml:space="preserve">. </w:t>
      </w:r>
      <w:r w:rsidRPr="001449FC">
        <w:rPr>
          <w:i/>
          <w:iCs/>
        </w:rPr>
        <w:t>C9</w:t>
      </w:r>
      <w:r w:rsidRPr="001449FC">
        <w:rPr>
          <w:i/>
          <w:iCs/>
          <w:vertAlign w:val="superscript"/>
        </w:rPr>
        <w:t>−/−</w:t>
      </w:r>
      <w:r w:rsidRPr="00AE660F">
        <w:t>)</w:t>
      </w:r>
      <w:r>
        <w:t>,</w:t>
      </w:r>
      <w:r>
        <w:rPr>
          <w:lang w:val="en-US"/>
        </w:rPr>
        <w:t xml:space="preserve"> </w:t>
      </w:r>
      <w:r w:rsidRPr="002870D3">
        <w:t>and interaction (</w:t>
      </w:r>
      <w:r>
        <w:t>orx</w:t>
      </w:r>
      <w:r w:rsidRPr="002870D3">
        <w:t xml:space="preserve"> by genotype</w:t>
      </w:r>
      <w:r>
        <w:t>). Va</w:t>
      </w:r>
      <w:r w:rsidRPr="00782682">
        <w:t>lues are</w:t>
      </w:r>
      <w:r>
        <w:t xml:space="preserve"> presented as</w:t>
      </w:r>
      <w:r w:rsidRPr="00782682">
        <w:t xml:space="preserve"> mean ± SEM</w:t>
      </w:r>
      <w:r>
        <w:t xml:space="preserve">. </w:t>
      </w:r>
      <w:r w:rsidRPr="00C4186F">
        <w:rPr>
          <w:i/>
          <w:iCs/>
          <w:lang w:val="en-US"/>
        </w:rPr>
        <w:t>P</w:t>
      </w:r>
      <w:r w:rsidRPr="00C4186F">
        <w:rPr>
          <w:lang w:val="en-US"/>
        </w:rPr>
        <w:t xml:space="preserve"> &lt; 0.05 was considered statistically significant.</w:t>
      </w:r>
      <w:r>
        <w:t xml:space="preserve"> BW, body weight</w:t>
      </w:r>
      <w:r w:rsidR="00A51D04">
        <w:t>.</w:t>
      </w:r>
    </w:p>
    <w:p w14:paraId="50E78B6F" w14:textId="77777777" w:rsidR="00F332BC" w:rsidRDefault="00F332BC" w:rsidP="00805265">
      <w:pPr>
        <w:spacing w:after="160" w:line="278" w:lineRule="auto"/>
      </w:pPr>
    </w:p>
    <w:p w14:paraId="5DC3E319" w14:textId="77777777" w:rsidR="001E71AC" w:rsidRDefault="001E71AC">
      <w:pPr>
        <w:spacing w:after="160" w:line="278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02E3FD31" w14:textId="2443F2BC" w:rsidR="00F332BC" w:rsidRPr="0060007A" w:rsidRDefault="001C2BEF" w:rsidP="00805265">
      <w:pPr>
        <w:spacing w:after="160" w:line="278" w:lineRule="auto"/>
        <w:rPr>
          <w:b/>
          <w:bCs/>
          <w:sz w:val="28"/>
          <w:szCs w:val="28"/>
        </w:rPr>
      </w:pPr>
      <w:r w:rsidRPr="0060007A">
        <w:rPr>
          <w:b/>
          <w:bCs/>
          <w:sz w:val="28"/>
          <w:szCs w:val="28"/>
        </w:rPr>
        <w:lastRenderedPageBreak/>
        <w:t>References</w:t>
      </w:r>
    </w:p>
    <w:p w14:paraId="3EC028EE" w14:textId="77777777" w:rsidR="001843A6" w:rsidRPr="001843A6" w:rsidRDefault="00F332BC" w:rsidP="001E71AC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843A6" w:rsidRPr="001843A6">
        <w:t>1. Eldjarn GH, Ferkingstad E, Lund SH, Helgason H, Magnusson OT, Gunnarsdottir K, et al. Large-scale plasma proteomics comparisons through genetics and disease associations. Nature. 2023;622(7982):348-58.</w:t>
      </w:r>
    </w:p>
    <w:p w14:paraId="70DD0651" w14:textId="77777777" w:rsidR="001843A6" w:rsidRPr="00622AEF" w:rsidRDefault="001843A6" w:rsidP="001E71AC">
      <w:pPr>
        <w:pStyle w:val="EndNoteBibliography"/>
        <w:spacing w:line="480" w:lineRule="auto"/>
        <w:rPr>
          <w:lang w:val="fr-FR"/>
        </w:rPr>
      </w:pPr>
      <w:r w:rsidRPr="001843A6">
        <w:t xml:space="preserve">2. Nethander M, Moverare-Skrtic S, Kampe A, Coward E, Reimann E, Grahnemo L, et al. An atlas of genetic determinants of forearm fracture. Nat Genet. </w:t>
      </w:r>
      <w:r w:rsidRPr="00622AEF">
        <w:rPr>
          <w:lang w:val="fr-FR"/>
        </w:rPr>
        <w:t>2023;55(11):1820-30.</w:t>
      </w:r>
    </w:p>
    <w:p w14:paraId="29A943AB" w14:textId="77777777" w:rsidR="001843A6" w:rsidRPr="001843A6" w:rsidRDefault="001843A6" w:rsidP="001E71AC">
      <w:pPr>
        <w:pStyle w:val="EndNoteBibliography"/>
        <w:spacing w:line="480" w:lineRule="auto"/>
      </w:pPr>
      <w:r w:rsidRPr="00622AEF">
        <w:rPr>
          <w:lang w:val="fr-FR"/>
        </w:rPr>
        <w:t xml:space="preserve">3. Morris JA, Kemp JP, Youlten SE, Laurent L, Logan JG, Chai RC, et al. </w:t>
      </w:r>
      <w:r w:rsidRPr="001843A6">
        <w:t>An atlas of genetic influences on osteoporosis in humans and mice. Nat Genet. 2019;51(2):258-66.</w:t>
      </w:r>
    </w:p>
    <w:p w14:paraId="7A637ED6" w14:textId="70EF5BFF" w:rsidR="0055202C" w:rsidRDefault="00F332BC" w:rsidP="001E71AC">
      <w:pPr>
        <w:spacing w:after="160" w:line="480" w:lineRule="auto"/>
      </w:pPr>
      <w:r>
        <w:fldChar w:fldCharType="end"/>
      </w:r>
    </w:p>
    <w:sectPr w:rsidR="0055202C" w:rsidSect="007F28E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xtpeaezzadpdesw505pvvrasetr5zw0d0p&quot;&gt;Hip fractures and proteins-Converted&lt;record-ids&gt;&lt;item&gt;373&lt;/item&gt;&lt;item&gt;589&lt;/item&gt;&lt;item&gt;642&lt;/item&gt;&lt;/record-ids&gt;&lt;/item&gt;&lt;/Libraries&gt;"/>
  </w:docVars>
  <w:rsids>
    <w:rsidRoot w:val="00E11724"/>
    <w:rsid w:val="0000280F"/>
    <w:rsid w:val="00005E68"/>
    <w:rsid w:val="00026DE4"/>
    <w:rsid w:val="0004033C"/>
    <w:rsid w:val="00040886"/>
    <w:rsid w:val="0006019A"/>
    <w:rsid w:val="00070E98"/>
    <w:rsid w:val="0007160D"/>
    <w:rsid w:val="000766BA"/>
    <w:rsid w:val="00082678"/>
    <w:rsid w:val="0008688E"/>
    <w:rsid w:val="000A2FFB"/>
    <w:rsid w:val="000A3B3D"/>
    <w:rsid w:val="000B10CE"/>
    <w:rsid w:val="000B55D7"/>
    <w:rsid w:val="000C1C4E"/>
    <w:rsid w:val="000D7CF7"/>
    <w:rsid w:val="000E195C"/>
    <w:rsid w:val="00100433"/>
    <w:rsid w:val="00137825"/>
    <w:rsid w:val="00140627"/>
    <w:rsid w:val="001449FC"/>
    <w:rsid w:val="00144D45"/>
    <w:rsid w:val="00151CC8"/>
    <w:rsid w:val="0015525B"/>
    <w:rsid w:val="00162837"/>
    <w:rsid w:val="00163D97"/>
    <w:rsid w:val="001843A6"/>
    <w:rsid w:val="001B7148"/>
    <w:rsid w:val="001C2BEF"/>
    <w:rsid w:val="001C5562"/>
    <w:rsid w:val="001C5C2D"/>
    <w:rsid w:val="001E0797"/>
    <w:rsid w:val="001E472E"/>
    <w:rsid w:val="001E71AC"/>
    <w:rsid w:val="00224BB4"/>
    <w:rsid w:val="00225803"/>
    <w:rsid w:val="00237587"/>
    <w:rsid w:val="0025048B"/>
    <w:rsid w:val="00252A58"/>
    <w:rsid w:val="00256838"/>
    <w:rsid w:val="0025764B"/>
    <w:rsid w:val="0027162E"/>
    <w:rsid w:val="00276B15"/>
    <w:rsid w:val="00297FF7"/>
    <w:rsid w:val="002A6B30"/>
    <w:rsid w:val="002A75CA"/>
    <w:rsid w:val="002C2D3F"/>
    <w:rsid w:val="002C4FDE"/>
    <w:rsid w:val="002D1563"/>
    <w:rsid w:val="002E0354"/>
    <w:rsid w:val="002E297D"/>
    <w:rsid w:val="002F110D"/>
    <w:rsid w:val="002F3656"/>
    <w:rsid w:val="00305D1E"/>
    <w:rsid w:val="00321254"/>
    <w:rsid w:val="00370173"/>
    <w:rsid w:val="00376B98"/>
    <w:rsid w:val="00387E22"/>
    <w:rsid w:val="003A2FA1"/>
    <w:rsid w:val="003C142D"/>
    <w:rsid w:val="003C7121"/>
    <w:rsid w:val="003E2A17"/>
    <w:rsid w:val="003E72E9"/>
    <w:rsid w:val="00423BBA"/>
    <w:rsid w:val="004443C0"/>
    <w:rsid w:val="004465E2"/>
    <w:rsid w:val="00450434"/>
    <w:rsid w:val="004805B9"/>
    <w:rsid w:val="00483925"/>
    <w:rsid w:val="004A2649"/>
    <w:rsid w:val="004A500D"/>
    <w:rsid w:val="004C3BF5"/>
    <w:rsid w:val="004C51DB"/>
    <w:rsid w:val="004D61C4"/>
    <w:rsid w:val="004D7351"/>
    <w:rsid w:val="004E61DC"/>
    <w:rsid w:val="004F501C"/>
    <w:rsid w:val="00500B31"/>
    <w:rsid w:val="00501AD1"/>
    <w:rsid w:val="00510810"/>
    <w:rsid w:val="00531120"/>
    <w:rsid w:val="00542FB5"/>
    <w:rsid w:val="0054716B"/>
    <w:rsid w:val="0055202C"/>
    <w:rsid w:val="005550FD"/>
    <w:rsid w:val="0056458A"/>
    <w:rsid w:val="0057210D"/>
    <w:rsid w:val="00581C03"/>
    <w:rsid w:val="005924CA"/>
    <w:rsid w:val="00596081"/>
    <w:rsid w:val="005A3516"/>
    <w:rsid w:val="005C185C"/>
    <w:rsid w:val="005C76C6"/>
    <w:rsid w:val="005D7F83"/>
    <w:rsid w:val="005E1C61"/>
    <w:rsid w:val="005E27D9"/>
    <w:rsid w:val="005F042D"/>
    <w:rsid w:val="0060007A"/>
    <w:rsid w:val="00616371"/>
    <w:rsid w:val="00622AEF"/>
    <w:rsid w:val="00623221"/>
    <w:rsid w:val="00633188"/>
    <w:rsid w:val="00643BFA"/>
    <w:rsid w:val="00647DED"/>
    <w:rsid w:val="00663313"/>
    <w:rsid w:val="00665A79"/>
    <w:rsid w:val="00670CCC"/>
    <w:rsid w:val="00671322"/>
    <w:rsid w:val="00677D37"/>
    <w:rsid w:val="00682830"/>
    <w:rsid w:val="006A3A5C"/>
    <w:rsid w:val="006A3CF0"/>
    <w:rsid w:val="006A5ADA"/>
    <w:rsid w:val="006A5EF5"/>
    <w:rsid w:val="006B0F48"/>
    <w:rsid w:val="006B1611"/>
    <w:rsid w:val="006B171C"/>
    <w:rsid w:val="006C5E78"/>
    <w:rsid w:val="006D55B8"/>
    <w:rsid w:val="006D795C"/>
    <w:rsid w:val="006E2C87"/>
    <w:rsid w:val="006F25B5"/>
    <w:rsid w:val="006F529C"/>
    <w:rsid w:val="007048C7"/>
    <w:rsid w:val="007075A7"/>
    <w:rsid w:val="007277BB"/>
    <w:rsid w:val="00734453"/>
    <w:rsid w:val="0073601D"/>
    <w:rsid w:val="00740538"/>
    <w:rsid w:val="0075665B"/>
    <w:rsid w:val="007641DE"/>
    <w:rsid w:val="00776DAB"/>
    <w:rsid w:val="007770BF"/>
    <w:rsid w:val="007805A0"/>
    <w:rsid w:val="00784AB1"/>
    <w:rsid w:val="007A23B7"/>
    <w:rsid w:val="007A5117"/>
    <w:rsid w:val="007B3C7C"/>
    <w:rsid w:val="007B5AF4"/>
    <w:rsid w:val="007C3F93"/>
    <w:rsid w:val="007D6359"/>
    <w:rsid w:val="007E0E90"/>
    <w:rsid w:val="007E2112"/>
    <w:rsid w:val="007F28EE"/>
    <w:rsid w:val="007F3D01"/>
    <w:rsid w:val="007F5290"/>
    <w:rsid w:val="00804B43"/>
    <w:rsid w:val="00805265"/>
    <w:rsid w:val="008070F1"/>
    <w:rsid w:val="008100D8"/>
    <w:rsid w:val="00851192"/>
    <w:rsid w:val="00866AC2"/>
    <w:rsid w:val="00880F2E"/>
    <w:rsid w:val="008962E1"/>
    <w:rsid w:val="008A2356"/>
    <w:rsid w:val="008A546E"/>
    <w:rsid w:val="008B66F8"/>
    <w:rsid w:val="008E0051"/>
    <w:rsid w:val="008F6AE2"/>
    <w:rsid w:val="00942C70"/>
    <w:rsid w:val="00953A3B"/>
    <w:rsid w:val="00953F76"/>
    <w:rsid w:val="009650BE"/>
    <w:rsid w:val="00986F80"/>
    <w:rsid w:val="009950AA"/>
    <w:rsid w:val="009A1B55"/>
    <w:rsid w:val="009C01AB"/>
    <w:rsid w:val="009C59A7"/>
    <w:rsid w:val="009C6CC1"/>
    <w:rsid w:val="009C77D1"/>
    <w:rsid w:val="009F0233"/>
    <w:rsid w:val="009F2D8F"/>
    <w:rsid w:val="00A070AB"/>
    <w:rsid w:val="00A21EDF"/>
    <w:rsid w:val="00A3346B"/>
    <w:rsid w:val="00A51D04"/>
    <w:rsid w:val="00A60A51"/>
    <w:rsid w:val="00A82426"/>
    <w:rsid w:val="00A8250F"/>
    <w:rsid w:val="00A836BE"/>
    <w:rsid w:val="00A86646"/>
    <w:rsid w:val="00AB7ABB"/>
    <w:rsid w:val="00AC7915"/>
    <w:rsid w:val="00AD2BE7"/>
    <w:rsid w:val="00AF56DD"/>
    <w:rsid w:val="00AF7085"/>
    <w:rsid w:val="00B10080"/>
    <w:rsid w:val="00B119C8"/>
    <w:rsid w:val="00B16E58"/>
    <w:rsid w:val="00B27370"/>
    <w:rsid w:val="00B379D1"/>
    <w:rsid w:val="00B542F5"/>
    <w:rsid w:val="00B659A3"/>
    <w:rsid w:val="00B67605"/>
    <w:rsid w:val="00B67991"/>
    <w:rsid w:val="00B703DE"/>
    <w:rsid w:val="00B81F54"/>
    <w:rsid w:val="00B925C8"/>
    <w:rsid w:val="00BA0DBB"/>
    <w:rsid w:val="00BA29B2"/>
    <w:rsid w:val="00BA3897"/>
    <w:rsid w:val="00BA6B7E"/>
    <w:rsid w:val="00BB200A"/>
    <w:rsid w:val="00BB50F5"/>
    <w:rsid w:val="00BC6925"/>
    <w:rsid w:val="00BD328E"/>
    <w:rsid w:val="00BD67C8"/>
    <w:rsid w:val="00BD6E6E"/>
    <w:rsid w:val="00C128C2"/>
    <w:rsid w:val="00C43871"/>
    <w:rsid w:val="00C4396C"/>
    <w:rsid w:val="00C51BB9"/>
    <w:rsid w:val="00C52208"/>
    <w:rsid w:val="00C546A6"/>
    <w:rsid w:val="00C73A29"/>
    <w:rsid w:val="00C85CBE"/>
    <w:rsid w:val="00CA3218"/>
    <w:rsid w:val="00CA43CF"/>
    <w:rsid w:val="00CB452F"/>
    <w:rsid w:val="00CB4867"/>
    <w:rsid w:val="00CE4B3B"/>
    <w:rsid w:val="00CF07C3"/>
    <w:rsid w:val="00D06F91"/>
    <w:rsid w:val="00D0762B"/>
    <w:rsid w:val="00D10D4A"/>
    <w:rsid w:val="00D14A7F"/>
    <w:rsid w:val="00D22D23"/>
    <w:rsid w:val="00D24228"/>
    <w:rsid w:val="00D27DE1"/>
    <w:rsid w:val="00D37681"/>
    <w:rsid w:val="00D50A55"/>
    <w:rsid w:val="00D87361"/>
    <w:rsid w:val="00D90BB9"/>
    <w:rsid w:val="00D90FCE"/>
    <w:rsid w:val="00D9333A"/>
    <w:rsid w:val="00DA455F"/>
    <w:rsid w:val="00DC3A0C"/>
    <w:rsid w:val="00DE3DBF"/>
    <w:rsid w:val="00DF4810"/>
    <w:rsid w:val="00E006F3"/>
    <w:rsid w:val="00E06290"/>
    <w:rsid w:val="00E11724"/>
    <w:rsid w:val="00E125EC"/>
    <w:rsid w:val="00E12600"/>
    <w:rsid w:val="00E12AEF"/>
    <w:rsid w:val="00E13881"/>
    <w:rsid w:val="00E14251"/>
    <w:rsid w:val="00E158CE"/>
    <w:rsid w:val="00E174DD"/>
    <w:rsid w:val="00E40FB9"/>
    <w:rsid w:val="00E558B7"/>
    <w:rsid w:val="00E64026"/>
    <w:rsid w:val="00E821CB"/>
    <w:rsid w:val="00E87194"/>
    <w:rsid w:val="00E96B76"/>
    <w:rsid w:val="00E971E5"/>
    <w:rsid w:val="00EB7459"/>
    <w:rsid w:val="00EC2937"/>
    <w:rsid w:val="00ED16CF"/>
    <w:rsid w:val="00EE4911"/>
    <w:rsid w:val="00F03D0B"/>
    <w:rsid w:val="00F04F6D"/>
    <w:rsid w:val="00F06666"/>
    <w:rsid w:val="00F066F2"/>
    <w:rsid w:val="00F176B6"/>
    <w:rsid w:val="00F332BC"/>
    <w:rsid w:val="00F335B6"/>
    <w:rsid w:val="00F41CB4"/>
    <w:rsid w:val="00F54D47"/>
    <w:rsid w:val="00F61BA0"/>
    <w:rsid w:val="00F66EC0"/>
    <w:rsid w:val="00F73653"/>
    <w:rsid w:val="00FA5A03"/>
    <w:rsid w:val="00FA6A3F"/>
    <w:rsid w:val="00FD7DEC"/>
    <w:rsid w:val="00FE17AC"/>
    <w:rsid w:val="00FF1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F1371"/>
  <w15:chartTrackingRefBased/>
  <w15:docId w15:val="{E6C6B036-482A-43D2-B676-B09211AC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192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117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117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117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117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117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117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117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117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117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117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117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117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1172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1172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1172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1172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1172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1172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117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117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117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117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117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1172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117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1172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117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1172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1172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F28E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A321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A321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A3218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A321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A3218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162837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332B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332BC"/>
    <w:rPr>
      <w:rFonts w:ascii="Times New Roman" w:eastAsia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332BC"/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332BC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4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673</Words>
  <Characters>3568</Characters>
  <Application>Microsoft Office Word</Application>
  <DocSecurity>0</DocSecurity>
  <Lines>29</Lines>
  <Paragraphs>8</Paragraphs>
  <ScaleCrop>false</ScaleCrop>
  <Company>University of Gothenburg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örnqvist</dc:creator>
  <cp:keywords/>
  <dc:description/>
  <cp:lastModifiedBy>Sofia Moverare Skrtic</cp:lastModifiedBy>
  <cp:revision>9</cp:revision>
  <dcterms:created xsi:type="dcterms:W3CDTF">2026-03-03T14:41:00Z</dcterms:created>
  <dcterms:modified xsi:type="dcterms:W3CDTF">2026-03-04T14:52:00Z</dcterms:modified>
</cp:coreProperties>
</file>